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620"/>
        <w:gridCol w:w="1620"/>
        <w:gridCol w:w="900"/>
        <w:gridCol w:w="1530"/>
        <w:gridCol w:w="1710"/>
      </w:tblGrid>
      <w:tr w:rsidR="00BF27BA" w:rsidRPr="00600398" w14:paraId="1F71CFB5" w14:textId="77777777" w:rsidTr="0050243F">
        <w:trPr>
          <w:trHeight w:val="315"/>
        </w:trPr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14F9C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8E2">
              <w:rPr>
                <w:rFonts w:ascii="Times New Roman" w:hAnsi="Times New Roman" w:cs="Times New Roman"/>
                <w:b/>
                <w:sz w:val="24"/>
                <w:szCs w:val="24"/>
              </w:rPr>
              <w:t>Trait 1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7C2BB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8E2">
              <w:rPr>
                <w:rFonts w:ascii="Times New Roman" w:hAnsi="Times New Roman" w:cs="Times New Roman"/>
                <w:b/>
                <w:sz w:val="24"/>
                <w:szCs w:val="24"/>
              </w:rPr>
              <w:t>Trait 2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6361B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8E2">
              <w:rPr>
                <w:rFonts w:ascii="Times New Roman" w:hAnsi="Times New Roman" w:cs="Times New Roman"/>
                <w:b/>
                <w:sz w:val="24"/>
                <w:szCs w:val="24"/>
              </w:rPr>
              <w:t>Chi-squared p-value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F6902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8E2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5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055361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8E2">
              <w:rPr>
                <w:rFonts w:ascii="Times New Roman" w:hAnsi="Times New Roman" w:cs="Times New Roman"/>
                <w:b/>
                <w:sz w:val="24"/>
                <w:szCs w:val="24"/>
              </w:rPr>
              <w:t>Benjamin-Hochberg critical value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C8BF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8E2">
              <w:rPr>
                <w:rFonts w:ascii="Times New Roman" w:hAnsi="Times New Roman" w:cs="Times New Roman"/>
                <w:b/>
                <w:sz w:val="24"/>
                <w:szCs w:val="24"/>
              </w:rPr>
              <w:t>Statistical significance</w:t>
            </w:r>
          </w:p>
        </w:tc>
      </w:tr>
      <w:tr w:rsidR="00BF27BA" w:rsidRPr="00600398" w14:paraId="2F65C352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A11D7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iphonal 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B6310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41D5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5E20E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DF1F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7E05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6E5BF8E5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2DB3B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Feeding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15A58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iphonal 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3E22D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883BC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27D4A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D705A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25DC0DA4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85EFA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iphonal 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08B58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E5F5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DA66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50CDD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B5F8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0F7AF19B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41962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Feeding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E7F0B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CBCE8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8106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A5700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86016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796CD902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370F7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1B3A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Feeding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52A17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C7ED5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AA05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6508C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48C9F34E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E0CD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0BD9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76B35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8A03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6BD77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F3826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270ED1BE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7C797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Feeding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08D9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4103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E5F86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38035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A33B8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13AD1875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12CD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1B3C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iphonal 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BCA2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78F6B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5AD8C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FBE1C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1A168369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003A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87AD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CDF2D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A71C1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AB9A0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01806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5441147F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C15D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iphonal ca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E592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01A9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90DBC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0E14E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0386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5C2DA98D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C2BBE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70F8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BC9BE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7691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7AD37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CD53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27E712E5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E73FE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4B516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Umbilic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3D05B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CF1D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6F3E9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828EE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374B302B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CAC4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974B5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F32F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25D08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7E40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4E4D2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379300E2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3C05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Feeding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6472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3BD6A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67215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38304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6262B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27BA" w:rsidRPr="00600398" w14:paraId="42C71F4F" w14:textId="77777777" w:rsidTr="0050243F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5BFF6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1FC63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Cal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C2866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6A101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B75EF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8321C" w14:textId="77777777" w:rsidR="00BF27BA" w:rsidRPr="009F18E2" w:rsidRDefault="00BF27BA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</w:tbl>
    <w:p w14:paraId="535AC8EA" w14:textId="77777777" w:rsidR="00BF27BA" w:rsidRDefault="00BF27BA"/>
    <w:sectPr w:rsidR="00BF2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BA"/>
    <w:rsid w:val="00413F34"/>
    <w:rsid w:val="00BF27BA"/>
    <w:rsid w:val="00C1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6FB05"/>
  <w15:chartTrackingRefBased/>
  <w15:docId w15:val="{92269F56-E4AC-4A6B-9301-2393168CC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7B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7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7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7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7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7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7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7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7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7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7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7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7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7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31</Characters>
  <Application>Microsoft Office Word</Application>
  <DocSecurity>0</DocSecurity>
  <Lines>91</Lines>
  <Paragraphs>72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2</cp:revision>
  <dcterms:created xsi:type="dcterms:W3CDTF">2025-11-10T20:39:00Z</dcterms:created>
  <dcterms:modified xsi:type="dcterms:W3CDTF">2025-11-13T19:44:00Z</dcterms:modified>
</cp:coreProperties>
</file>